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995"/>
        <w:gridCol w:w="2142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37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373B3">
              <w:rPr>
                <w:rFonts w:ascii="Times New Roman" w:eastAsia="Times New Roman" w:hAnsi="Times New Roman" w:cs="Times New Roman"/>
                <w:sz w:val="24"/>
                <w:szCs w:val="24"/>
              </w:rPr>
              <w:t>Page 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37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373B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bl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F0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373B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</w:t>
            </w:r>
            <w:r w:rsidR="007F051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.</w:t>
            </w:r>
            <w:r w:rsidR="00C373B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1 and </w:t>
            </w:r>
            <w:r w:rsidR="00C373B3" w:rsidRPr="00C373B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ata sources and search strategy</w:t>
            </w:r>
            <w:r w:rsidR="00C373B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in method pa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F0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373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 w:rsidR="007F051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C373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C373B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37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373B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case control study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37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373B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no steps were take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37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373B3">
              <w:rPr>
                <w:rFonts w:ascii="Times New Roman" w:eastAsia="Times New Roman" w:hAnsi="Times New Roman" w:cs="Times New Roman"/>
                <w:sz w:val="24"/>
                <w:szCs w:val="24"/>
              </w:rPr>
              <w:t>Page 9 in disscussion pa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37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373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4-5 and </w:t>
            </w:r>
            <w:r w:rsidR="00C373B3" w:rsidRPr="00C373B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ge 9 in disscussion pa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37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373B3">
              <w:rPr>
                <w:rFonts w:ascii="Times New Roman" w:eastAsia="Times New Roman" w:hAnsi="Times New Roman" w:cs="Times New Roman"/>
                <w:sz w:val="24"/>
                <w:szCs w:val="24"/>
              </w:rPr>
              <w:t>Page 5 in method pa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F0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373B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 w:rsidR="007F0514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bookmarkStart w:id="4" w:name="_GoBack"/>
            <w:bookmarkEnd w:id="4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37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373B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ot giv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C373B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C373B3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Page 4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44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4498A" w:rsidRPr="0024498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ot giv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7F051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4498A">
              <w:rPr>
                <w:rFonts w:ascii="Times New Roman" w:eastAsia="Times New Roman" w:hAnsi="Times New Roman" w:cs="Times New Roman"/>
                <w:sz w:val="24"/>
                <w:szCs w:val="24"/>
              </w:rPr>
              <w:t>Fig</w:t>
            </w:r>
            <w:r w:rsidR="007F0514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44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44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4498A" w:rsidRPr="0024498A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ot give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24498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4498A">
              <w:rPr>
                <w:rFonts w:ascii="Times New Roman" w:eastAsia="Times New Roman" w:hAnsi="Times New Roman" w:cs="Times New Roman"/>
                <w:sz w:val="24"/>
                <w:szCs w:val="24"/>
              </w:rPr>
              <w:t>Page 5-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D2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44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 w:rsidR="005D2BB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D2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44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 w:rsidR="005D2BB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390E05" w:rsidP="005D2BB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24498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ge </w:t>
            </w:r>
            <w:r w:rsidR="005D2BBD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1651A" w:rsidRDefault="0051651A" w:rsidP="00EF3F1C">
      <w:pPr>
        <w:spacing w:after="0" w:line="240" w:lineRule="auto"/>
      </w:pPr>
      <w:r>
        <w:separator/>
      </w:r>
    </w:p>
  </w:endnote>
  <w:endnote w:type="continuationSeparator" w:id="0">
    <w:p w:rsidR="0051651A" w:rsidRDefault="0051651A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B93F6A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051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1651A" w:rsidRDefault="0051651A" w:rsidP="00EF3F1C">
      <w:pPr>
        <w:spacing w:after="0" w:line="240" w:lineRule="auto"/>
      </w:pPr>
      <w:r>
        <w:separator/>
      </w:r>
    </w:p>
  </w:footnote>
  <w:footnote w:type="continuationSeparator" w:id="0">
    <w:p w:rsidR="0051651A" w:rsidRDefault="0051651A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oNotTrackMoves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82EF8"/>
    <w:rsid w:val="00082EF8"/>
    <w:rsid w:val="001616D7"/>
    <w:rsid w:val="00204FA1"/>
    <w:rsid w:val="0024498A"/>
    <w:rsid w:val="00390E05"/>
    <w:rsid w:val="003D773E"/>
    <w:rsid w:val="00426787"/>
    <w:rsid w:val="0051651A"/>
    <w:rsid w:val="00525803"/>
    <w:rsid w:val="005772A9"/>
    <w:rsid w:val="00583627"/>
    <w:rsid w:val="005D2BBD"/>
    <w:rsid w:val="00703713"/>
    <w:rsid w:val="00777FB5"/>
    <w:rsid w:val="007F0514"/>
    <w:rsid w:val="008C421D"/>
    <w:rsid w:val="0090119E"/>
    <w:rsid w:val="00976FEB"/>
    <w:rsid w:val="00B2105D"/>
    <w:rsid w:val="00B93F6A"/>
    <w:rsid w:val="00C373B3"/>
    <w:rsid w:val="00C5126C"/>
    <w:rsid w:val="00E15075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2045E53-F9EE-486F-BF9C-FCEE8E66F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EAFDAA-7E66-480A-AFE7-8E20DEFCA6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456</Words>
  <Characters>260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petter</cp:lastModifiedBy>
  <cp:revision>5</cp:revision>
  <dcterms:created xsi:type="dcterms:W3CDTF">2014-03-21T18:06:00Z</dcterms:created>
  <dcterms:modified xsi:type="dcterms:W3CDTF">2015-04-23T12:30:00Z</dcterms:modified>
</cp:coreProperties>
</file>